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31F" w:rsidRPr="006A4858" w:rsidRDefault="0012031F" w:rsidP="0012031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A43B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5</w:t>
      </w:r>
      <w:r w:rsidRPr="006A485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 ROC analysis of the CSF biomarkers for the different comparis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1544"/>
        <w:gridCol w:w="1010"/>
        <w:gridCol w:w="1879"/>
        <w:gridCol w:w="1476"/>
        <w:gridCol w:w="1500"/>
        <w:gridCol w:w="1500"/>
      </w:tblGrid>
      <w:tr w:rsidR="00997759" w:rsidRPr="00997759" w:rsidTr="00997759">
        <w:trPr>
          <w:trHeight w:hRule="exact" w:val="227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riso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omarker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 AUC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ut-off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 vs. DLB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0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73-0.6634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2.2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41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97-0.8885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2.3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2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75-0.937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1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91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185-0.964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69.2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3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83-0.76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7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 vs. ON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3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28-0.854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3.6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3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91-0.877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2.1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0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09-0.999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6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731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446-1.0000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50.6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2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73-0.9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2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 vs. P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62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71-0.875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9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7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1-0.8538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6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84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645-1.0000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394.1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92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55-1.0000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61-0.88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1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 vs. PD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3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31-0.7639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3.9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2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47-0.9603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5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24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2-0.982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6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202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475-0.993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69.3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3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07-0.805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6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B vs. ON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67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86-0.8349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6.1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0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18-0.6291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1.1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38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14-0.866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8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59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434-0.8751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50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13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11-0.82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7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B vs. P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08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35-0.858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1.2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8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23-0.6144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2.6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27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342-0.919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56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77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19-0.8735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0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46-0.80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5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DD vs. DLB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67-0.7333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2.9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321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4744-0.789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323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58-0.774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0.2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1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88-0.753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5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4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25-0.68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6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D vs. ON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69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5-0.6189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9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92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78-0.6005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4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543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4012-0.685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63.1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66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27-0.6304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8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95-0.63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9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DD vs. ON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51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51-0.805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5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79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5-0.7607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2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9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16-0.7875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1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16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31-0.8102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43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213-0.866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715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D vs. PDD</w:t>
            </w: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BP3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62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81-0.8344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2.0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α-syn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5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-0.7909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34.7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63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31-0.8395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7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tau</w:t>
            </w:r>
          </w:p>
        </w:tc>
        <w:tc>
          <w:tcPr>
            <w:tcW w:w="47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25</w:t>
            </w:r>
          </w:p>
        </w:tc>
        <w:tc>
          <w:tcPr>
            <w:tcW w:w="88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9-0.826</w:t>
            </w:r>
          </w:p>
        </w:tc>
        <w:tc>
          <w:tcPr>
            <w:tcW w:w="696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07" w:type="pct"/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07" w:type="pct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4</w:t>
            </w:r>
          </w:p>
        </w:tc>
      </w:tr>
      <w:tr w:rsidR="00997759" w:rsidRPr="00997759" w:rsidTr="00997759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β1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734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6205-0.849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7759" w:rsidRPr="00997759" w:rsidRDefault="0099775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US"/>
              </w:rPr>
            </w:pPr>
            <w:r w:rsidRPr="0099775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710.0</w:t>
            </w:r>
          </w:p>
        </w:tc>
      </w:tr>
    </w:tbl>
    <w:p w:rsidR="0012031F" w:rsidRDefault="0012031F">
      <w:pPr>
        <w:rPr>
          <w:rFonts w:ascii="Times New Roman" w:eastAsiaTheme="majorEastAsia" w:hAnsi="Times New Roman" w:cs="Times New Roman"/>
          <w:sz w:val="20"/>
          <w:szCs w:val="20"/>
          <w:lang w:val="en-GB"/>
        </w:rPr>
      </w:pPr>
    </w:p>
    <w:p w:rsidR="00AB7194" w:rsidRPr="0012031F" w:rsidRDefault="0012031F">
      <w:pPr>
        <w:rPr>
          <w:sz w:val="20"/>
          <w:szCs w:val="20"/>
          <w:lang w:val="en-US"/>
        </w:rPr>
      </w:pPr>
      <w:r w:rsidRPr="0012031F">
        <w:rPr>
          <w:rFonts w:ascii="Times New Roman" w:eastAsiaTheme="majorEastAsia" w:hAnsi="Times New Roman" w:cs="Times New Roman"/>
          <w:sz w:val="20"/>
          <w:szCs w:val="20"/>
          <w:lang w:val="en-GB"/>
        </w:rPr>
        <w:t>The diagnostic performance of each biomarker was calculated according to receiver operator characteristic (ROC) analysis. Area under the curve (AUC), sensitivity and specificity together with the 95% confidence interval</w:t>
      </w:r>
      <w:r w:rsidR="003474E6">
        <w:rPr>
          <w:rFonts w:ascii="Times New Roman" w:eastAsiaTheme="majorEastAsia" w:hAnsi="Times New Roman" w:cs="Times New Roman"/>
          <w:sz w:val="20"/>
          <w:szCs w:val="20"/>
          <w:lang w:val="en-GB"/>
        </w:rPr>
        <w:t xml:space="preserve"> and cut-off value</w:t>
      </w:r>
      <w:bookmarkStart w:id="0" w:name="_GoBack"/>
      <w:bookmarkEnd w:id="0"/>
      <w:r w:rsidRPr="0012031F">
        <w:rPr>
          <w:rFonts w:ascii="Times New Roman" w:eastAsiaTheme="majorEastAsia" w:hAnsi="Times New Roman" w:cs="Times New Roman"/>
          <w:sz w:val="20"/>
          <w:szCs w:val="20"/>
          <w:lang w:val="en-GB"/>
        </w:rPr>
        <w:t xml:space="preserve"> of each parameter are included. AD= Alzheimer’s disease; PD= Parkinson’s disease; PDD= Parkinson’s disease with dementia; DLB= Dementia with Lewy Bodies; OND= other neurological diseases</w:t>
      </w:r>
    </w:p>
    <w:sectPr w:rsidR="00AB7194" w:rsidRPr="0012031F" w:rsidSect="001203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31F"/>
    <w:rsid w:val="0012031F"/>
    <w:rsid w:val="003474E6"/>
    <w:rsid w:val="006D7336"/>
    <w:rsid w:val="00911BEF"/>
    <w:rsid w:val="00997759"/>
    <w:rsid w:val="00A4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864F54-1AEF-4560-A1A1-6E476D96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31F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sserini, Davide</dc:creator>
  <cp:lastModifiedBy>Davide</cp:lastModifiedBy>
  <cp:revision>4</cp:revision>
  <dcterms:created xsi:type="dcterms:W3CDTF">2017-04-04T13:04:00Z</dcterms:created>
  <dcterms:modified xsi:type="dcterms:W3CDTF">2017-05-09T19:17:00Z</dcterms:modified>
</cp:coreProperties>
</file>